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FB6" w:rsidRPr="00D72DFA" w:rsidRDefault="007919FF" w:rsidP="00D72DF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2DFA">
        <w:rPr>
          <w:rFonts w:ascii="Times New Roman" w:hAnsi="Times New Roman" w:cs="Times New Roman"/>
          <w:b/>
          <w:sz w:val="24"/>
          <w:szCs w:val="24"/>
        </w:rPr>
        <w:t>Table S</w:t>
      </w:r>
      <w:r w:rsidR="004A6D41">
        <w:rPr>
          <w:rFonts w:ascii="Times New Roman" w:hAnsi="Times New Roman" w:cs="Times New Roman"/>
          <w:b/>
          <w:sz w:val="24"/>
          <w:szCs w:val="24"/>
        </w:rPr>
        <w:t>2</w:t>
      </w:r>
    </w:p>
    <w:p w:rsidR="007919FF" w:rsidRPr="00D72DFA" w:rsidRDefault="00BB2956" w:rsidP="00D72DFA">
      <w:pPr>
        <w:spacing w:after="0" w:line="480" w:lineRule="auto"/>
      </w:pPr>
      <w:bookmarkStart w:id="0" w:name="_GoBack"/>
      <w:r>
        <w:rPr>
          <w:rFonts w:ascii="Times New Roman" w:hAnsi="Times New Roman"/>
          <w:sz w:val="24"/>
          <w:szCs w:val="24"/>
        </w:rPr>
        <w:t>Acces</w:t>
      </w:r>
      <w:r w:rsidR="00137A7F">
        <w:rPr>
          <w:rFonts w:ascii="Times New Roman" w:hAnsi="Times New Roman"/>
          <w:sz w:val="24"/>
          <w:szCs w:val="24"/>
        </w:rPr>
        <w:t xml:space="preserve">sion number of ITS2 nucleotide </w:t>
      </w:r>
      <w:r w:rsidR="00137A7F">
        <w:rPr>
          <w:rFonts w:ascii="Times New Roman" w:hAnsi="Times New Roman"/>
          <w:sz w:val="24"/>
          <w:szCs w:val="24"/>
          <w:lang w:val="en-US"/>
        </w:rPr>
        <w:t>sequence</w:t>
      </w:r>
      <w:r>
        <w:rPr>
          <w:rFonts w:ascii="Times New Roman" w:hAnsi="Times New Roman"/>
          <w:sz w:val="24"/>
          <w:szCs w:val="24"/>
          <w:lang w:val="en-US"/>
        </w:rPr>
        <w:t xml:space="preserve"> from</w:t>
      </w:r>
      <w:r w:rsidRPr="00A8669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86692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Pr="00A8669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8669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atabase at the National Center for Biotechnology Information (</w:t>
      </w:r>
      <w:r w:rsidRPr="00A86692">
        <w:rPr>
          <w:rFonts w:ascii="Times New Roman" w:hAnsi="Times New Roman"/>
          <w:bCs/>
          <w:sz w:val="24"/>
          <w:szCs w:val="24"/>
          <w:lang w:val="en-US"/>
        </w:rPr>
        <w:t>NCBI</w:t>
      </w:r>
      <w:r w:rsidRPr="00A8669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for all species used as reference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6006"/>
      </w:tblGrid>
      <w:tr w:rsidR="00D72DFA" w:rsidRPr="00963271" w:rsidTr="0050035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72DFA" w:rsidRPr="00D72DFA" w:rsidRDefault="00D72DFA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6157" w:type="dxa"/>
            <w:tcBorders>
              <w:top w:val="single" w:sz="4" w:space="0" w:color="auto"/>
              <w:bottom w:val="single" w:sz="4" w:space="0" w:color="auto"/>
            </w:tcBorders>
          </w:tcPr>
          <w:p w:rsidR="00D72DFA" w:rsidRPr="00500357" w:rsidRDefault="00500357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357">
              <w:rPr>
                <w:rFonts w:ascii="Times New Roman" w:hAnsi="Times New Roman"/>
                <w:sz w:val="24"/>
                <w:szCs w:val="24"/>
                <w:lang w:val="en-US"/>
              </w:rPr>
              <w:t>Accession 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umber</w:t>
            </w:r>
          </w:p>
        </w:tc>
      </w:tr>
      <w:tr w:rsidR="007919FF" w:rsidRPr="00963271" w:rsidTr="00500357">
        <w:tc>
          <w:tcPr>
            <w:tcW w:w="3085" w:type="dxa"/>
            <w:tcBorders>
              <w:top w:val="single" w:sz="4" w:space="0" w:color="auto"/>
            </w:tcBorders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oysi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iphylla</w:t>
            </w:r>
            <w:proofErr w:type="spellEnd"/>
          </w:p>
        </w:tc>
        <w:tc>
          <w:tcPr>
            <w:tcW w:w="6157" w:type="dxa"/>
            <w:tcBorders>
              <w:top w:val="single" w:sz="4" w:space="0" w:color="auto"/>
            </w:tcBorders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EU76108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tissim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DQ463782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tissim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ar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hulziae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Y178651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andulari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aucan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29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istige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24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urantiac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27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ipinnatifid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JN686504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N86744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eitmanian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44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iricahensi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6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ssec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19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lav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2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ooddingii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9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7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uaranític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4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ndocin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21.10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crophyll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2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robicula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46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ubincan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42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ne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31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rightii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Y928525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Junelli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paragoide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5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pe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59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per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ar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ngidenta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6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espitos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66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igustrin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ar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rentzii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6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cran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62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laginoide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63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athula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56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J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niflo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5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ntana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gustifoli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7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ma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F43785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epress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ar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loridan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004802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. hirsute</w:t>
            </w:r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6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odgei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1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. horrid</w:t>
            </w:r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2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DQ463783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cranth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4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aabrid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6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igocama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004800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61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ticoide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Y178664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ntana sp.</w:t>
            </w:r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20855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EF190037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ippi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alba</w:t>
            </w:r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EU761076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EU76107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shi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aguensi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DQ070737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hyla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escen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69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70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193941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57.1</w:t>
            </w:r>
            <w:r w:rsidR="00C2777C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65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6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0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3962.1</w:t>
            </w:r>
            <w:r w:rsidR="00C2777C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,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P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ulcis</w:t>
            </w:r>
            <w:proofErr w:type="spellEnd"/>
          </w:p>
        </w:tc>
        <w:tc>
          <w:tcPr>
            <w:tcW w:w="6157" w:type="dxa"/>
          </w:tcPr>
          <w:p w:rsidR="007919FF" w:rsidRDefault="007919FF" w:rsidP="00032503">
            <w:pPr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EU761079.1</w:t>
            </w:r>
          </w:p>
          <w:p w:rsidR="00C2777C" w:rsidRPr="00963271" w:rsidRDefault="00C2777C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diflor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JN705432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5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70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7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JQ014151.1</w:t>
            </w:r>
            <w:r w:rsidR="00C2777C" w:rsidRP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44.1</w:t>
            </w:r>
            <w:r w:rsidR="00C2777C" w:rsidRP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51.1</w:t>
            </w:r>
            <w:r w:rsidR="00C2777C" w:rsidRP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JN705431.1</w:t>
            </w:r>
            <w:r w:rsidR="00C2777C" w:rsidRP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JN705400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53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73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82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23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33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3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15.1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17.1</w:t>
            </w:r>
            <w:r w:rsidR="00C277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140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yla sp.</w:t>
            </w:r>
            <w:r w:rsidRPr="009632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AR14</w:t>
            </w:r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HM194019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emna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rratifoli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DQ070745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haphithamnus</w:t>
            </w:r>
            <w:proofErr w:type="spellEnd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osu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DQ070743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erbena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cteata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867408.1</w:t>
            </w:r>
          </w:p>
        </w:tc>
      </w:tr>
      <w:tr w:rsidR="007919FF" w:rsidRPr="00963271" w:rsidTr="00500357">
        <w:tc>
          <w:tcPr>
            <w:tcW w:w="3085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fficinalis</w:t>
            </w:r>
            <w:proofErr w:type="spellEnd"/>
          </w:p>
        </w:tc>
        <w:tc>
          <w:tcPr>
            <w:tcW w:w="6157" w:type="dxa"/>
          </w:tcPr>
          <w:p w:rsidR="007919FF" w:rsidRPr="00963271" w:rsidRDefault="007919FF" w:rsidP="0003250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FJ980370.1</w:t>
            </w:r>
          </w:p>
        </w:tc>
      </w:tr>
      <w:tr w:rsidR="007919FF" w:rsidTr="00500357">
        <w:tc>
          <w:tcPr>
            <w:tcW w:w="3085" w:type="dxa"/>
            <w:tcBorders>
              <w:bottom w:val="single" w:sz="4" w:space="0" w:color="auto"/>
            </w:tcBorders>
          </w:tcPr>
          <w:p w:rsidR="007919FF" w:rsidRPr="00963271" w:rsidRDefault="007919FF" w:rsidP="0003250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Verbena x </w:t>
            </w:r>
            <w:proofErr w:type="spellStart"/>
            <w:r w:rsidRPr="009632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ybrida</w:t>
            </w:r>
            <w:proofErr w:type="spellEnd"/>
          </w:p>
        </w:tc>
        <w:tc>
          <w:tcPr>
            <w:tcW w:w="6157" w:type="dxa"/>
            <w:tcBorders>
              <w:bottom w:val="single" w:sz="4" w:space="0" w:color="auto"/>
            </w:tcBorders>
          </w:tcPr>
          <w:p w:rsidR="007919FF" w:rsidRDefault="007919FF" w:rsidP="00032503">
            <w:pPr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963271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AF477792.1</w:t>
            </w:r>
          </w:p>
          <w:p w:rsidR="00500357" w:rsidRDefault="00500357" w:rsidP="00032503"/>
        </w:tc>
      </w:tr>
    </w:tbl>
    <w:p w:rsidR="007919FF" w:rsidRPr="007919FF" w:rsidRDefault="007919FF" w:rsidP="00963271">
      <w:pPr>
        <w:rPr>
          <w:lang w:val="pt-BR"/>
        </w:rPr>
      </w:pPr>
    </w:p>
    <w:sectPr w:rsidR="007919FF" w:rsidRPr="007919FF" w:rsidSect="00CD1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E9"/>
    <w:rsid w:val="000D470F"/>
    <w:rsid w:val="00137A7F"/>
    <w:rsid w:val="0034688C"/>
    <w:rsid w:val="004A6D41"/>
    <w:rsid w:val="00500357"/>
    <w:rsid w:val="005C26E9"/>
    <w:rsid w:val="007077A7"/>
    <w:rsid w:val="007919FF"/>
    <w:rsid w:val="00963271"/>
    <w:rsid w:val="00BB2956"/>
    <w:rsid w:val="00C2777C"/>
    <w:rsid w:val="00CD1FB6"/>
    <w:rsid w:val="00D52FAC"/>
    <w:rsid w:val="00D72DFA"/>
    <w:rsid w:val="00DE47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DD163"/>
  <w15:docId w15:val="{345007E8-A18E-4CEE-A5E7-F09E2EB9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FB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632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2777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2777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2777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2777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2777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27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27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letsch</dc:creator>
  <cp:lastModifiedBy>Sonia Marli Zingaretti</cp:lastModifiedBy>
  <cp:revision>4</cp:revision>
  <dcterms:created xsi:type="dcterms:W3CDTF">2017-05-25T20:08:00Z</dcterms:created>
  <dcterms:modified xsi:type="dcterms:W3CDTF">2017-05-26T13:55:00Z</dcterms:modified>
</cp:coreProperties>
</file>